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5A6F39" w14:textId="5701AFCA" w:rsidR="00017E80" w:rsidRDefault="00017E80" w:rsidP="007A5B74">
      <w:pPr>
        <w:rPr>
          <w:rFonts w:ascii="Times New Roman" w:hAnsi="Times New Roman" w:cs="Times New Roman"/>
          <w:i/>
        </w:rPr>
      </w:pPr>
      <w:r w:rsidRPr="007A5B74">
        <w:rPr>
          <w:rFonts w:ascii="Times New Roman" w:hAnsi="Times New Roman" w:cs="Times New Roman"/>
          <w:b/>
        </w:rPr>
        <w:t xml:space="preserve">Supplemental Table </w:t>
      </w:r>
      <w:r w:rsidR="005F2298">
        <w:rPr>
          <w:rFonts w:ascii="Times New Roman" w:hAnsi="Times New Roman" w:cs="Times New Roman"/>
          <w:b/>
        </w:rPr>
        <w:t>6</w:t>
      </w:r>
      <w:r w:rsidRPr="0015345F">
        <w:rPr>
          <w:rFonts w:ascii="Times New Roman" w:hAnsi="Times New Roman" w:cs="Times New Roman"/>
        </w:rPr>
        <w:t xml:space="preserve">: </w:t>
      </w:r>
    </w:p>
    <w:p w14:paraId="066A0CBF" w14:textId="77777777" w:rsidR="007300C1" w:rsidRDefault="007300C1" w:rsidP="007A5B74">
      <w:pPr>
        <w:rPr>
          <w:rFonts w:ascii="Times New Roman" w:hAnsi="Times New Roman" w:cs="Times New Roman"/>
          <w:i/>
        </w:rPr>
      </w:pPr>
    </w:p>
    <w:p w14:paraId="2D77C172" w14:textId="77777777" w:rsidR="007300C1" w:rsidRPr="0015345F" w:rsidRDefault="007300C1" w:rsidP="007A5B74">
      <w:pPr>
        <w:rPr>
          <w:rFonts w:ascii="Times New Roman" w:hAnsi="Times New Roman" w:cs="Times New Roman"/>
        </w:rPr>
      </w:pPr>
    </w:p>
    <w:tbl>
      <w:tblPr>
        <w:tblW w:w="882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409"/>
        <w:gridCol w:w="1381"/>
        <w:gridCol w:w="1170"/>
        <w:gridCol w:w="1260"/>
        <w:gridCol w:w="1170"/>
        <w:gridCol w:w="1170"/>
        <w:gridCol w:w="1260"/>
      </w:tblGrid>
      <w:tr w:rsidR="00017E80" w:rsidRPr="0015345F" w14:paraId="329A08CA" w14:textId="77777777" w:rsidTr="0090535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B61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C934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95E0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EE0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42AB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9E85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CA9" w14:textId="77777777" w:rsidR="00017E80" w:rsidRPr="0015345F" w:rsidRDefault="00017E80" w:rsidP="00164C5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F2298" w:rsidRPr="0015345F" w14:paraId="3F1D452E" w14:textId="77777777" w:rsidTr="0090535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0C77" w14:textId="77777777" w:rsidR="005F2298" w:rsidRPr="0015345F" w:rsidRDefault="005F2298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4CC9" w14:textId="77777777" w:rsidR="005F2298" w:rsidRDefault="005F2298" w:rsidP="005F229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4BFB1E53" w14:textId="125D4272" w:rsidR="005F2298" w:rsidRPr="0015345F" w:rsidRDefault="005F2298" w:rsidP="00A970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pL44</w:t>
            </w:r>
            <w:r w:rsidR="00A97060">
              <w:rPr>
                <w:rFonts w:ascii="Times New Roman" w:eastAsia="Times New Roman" w:hAnsi="Times New Roman" w:cs="Times New Roman"/>
                <w:b/>
                <w:bCs/>
                <w:i/>
              </w:rPr>
              <w:t>4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d-8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NA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3832" w14:textId="77777777" w:rsidR="005F2298" w:rsidRDefault="005F2298" w:rsidP="005F229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wt</w:t>
            </w:r>
            <w:proofErr w:type="spellEnd"/>
            <w:proofErr w:type="gramEnd"/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7BC741F9" w14:textId="09C74CBD" w:rsidR="005F2298" w:rsidRPr="0015345F" w:rsidRDefault="005F2298" w:rsidP="00A970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pL44</w:t>
            </w:r>
            <w:r w:rsidR="00A97060">
              <w:rPr>
                <w:rFonts w:ascii="Times New Roman" w:eastAsia="Times New Roman" w:hAnsi="Times New Roman" w:cs="Times New Roman"/>
                <w:b/>
                <w:bCs/>
                <w:i/>
              </w:rPr>
              <w:t>4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uba-1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NA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31E7" w14:textId="7C9B7821" w:rsidR="005F2298" w:rsidRPr="005F2298" w:rsidRDefault="005F2298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csn</w:t>
            </w:r>
            <w:proofErr w:type="gramEnd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-2 </w:t>
            </w:r>
          </w:p>
          <w:p w14:paraId="263AD5E9" w14:textId="0E338929" w:rsidR="005F2298" w:rsidRPr="0015345F" w:rsidRDefault="005F2298" w:rsidP="00A9706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pL44</w:t>
            </w:r>
            <w:r w:rsidR="00A97060">
              <w:rPr>
                <w:rFonts w:ascii="Times New Roman" w:eastAsia="Times New Roman" w:hAnsi="Times New Roman" w:cs="Times New Roman"/>
                <w:b/>
                <w:bCs/>
                <w:i/>
              </w:rPr>
              <w:t>4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d-8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NA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D23" w14:textId="25D5A772" w:rsidR="005F2298" w:rsidRPr="005F2298" w:rsidRDefault="005F2298" w:rsidP="005F22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csn</w:t>
            </w:r>
            <w:proofErr w:type="gramEnd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-2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3A2D0737" w14:textId="24CA8C44" w:rsidR="005F2298" w:rsidRPr="0015345F" w:rsidRDefault="005F2298" w:rsidP="00A97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pL44</w:t>
            </w:r>
            <w:r w:rsidR="00A97060">
              <w:rPr>
                <w:rFonts w:ascii="Times New Roman" w:eastAsia="Times New Roman" w:hAnsi="Times New Roman" w:cs="Times New Roman"/>
                <w:b/>
                <w:bCs/>
                <w:i/>
              </w:rPr>
              <w:t>4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uba-1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NA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697" w14:textId="422EC2F4" w:rsidR="005F2298" w:rsidRPr="005F2298" w:rsidRDefault="005F2298" w:rsidP="005F22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csn</w:t>
            </w:r>
            <w:proofErr w:type="gramEnd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5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</w:p>
          <w:p w14:paraId="6C7A8BF7" w14:textId="3B7D7568" w:rsidR="005F2298" w:rsidRPr="0015345F" w:rsidRDefault="005F2298" w:rsidP="00A97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pL44</w:t>
            </w:r>
            <w:r w:rsidR="00A97060">
              <w:rPr>
                <w:rFonts w:ascii="Times New Roman" w:eastAsia="Times New Roman" w:hAnsi="Times New Roman" w:cs="Times New Roman"/>
                <w:b/>
                <w:bCs/>
                <w:i/>
              </w:rPr>
              <w:t>4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ed-8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NA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7691" w14:textId="6E7B33DB" w:rsidR="005F2298" w:rsidRPr="005F2298" w:rsidRDefault="005F2298" w:rsidP="005F22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csn</w:t>
            </w:r>
            <w:proofErr w:type="gramEnd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</w:rPr>
              <w:t>5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  <w:p w14:paraId="34586B68" w14:textId="4A81D034" w:rsidR="005F2298" w:rsidRPr="0015345F" w:rsidRDefault="005F2298" w:rsidP="00A97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pL44</w:t>
            </w:r>
            <w:r w:rsidR="00A97060">
              <w:rPr>
                <w:rFonts w:ascii="Times New Roman" w:eastAsia="Times New Roman" w:hAnsi="Times New Roman" w:cs="Times New Roman"/>
                <w:b/>
                <w:bCs/>
                <w:i/>
              </w:rPr>
              <w:t>4</w:t>
            </w:r>
            <w:r w:rsidRPr="005F2298">
              <w:rPr>
                <w:rFonts w:ascii="Times New Roman" w:eastAsia="Times New Roman" w:hAnsi="Times New Roman" w:cs="Times New Roman"/>
                <w:b/>
                <w:bCs/>
                <w:i/>
              </w:rPr>
              <w:t>0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v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uba-1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RNA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)</w:t>
            </w:r>
          </w:p>
        </w:tc>
      </w:tr>
      <w:tr w:rsidR="00017E80" w:rsidRPr="0015345F" w14:paraId="7605D1C6" w14:textId="77777777" w:rsidTr="0090535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BA16" w14:textId="77777777" w:rsidR="00017E80" w:rsidRDefault="00EA0601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YP-1 </w:t>
            </w:r>
            <w:r w:rsidR="00164C52">
              <w:rPr>
                <w:rFonts w:ascii="Times New Roman" w:eastAsia="Times New Roman" w:hAnsi="Times New Roman" w:cs="Times New Roman"/>
                <w:b/>
                <w:bCs/>
              </w:rPr>
              <w:t>all gonad</w:t>
            </w:r>
          </w:p>
          <w:p w14:paraId="0710A58B" w14:textId="09D92EFE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  <w:r w:rsidR="00C16EE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gramStart"/>
            <w:r w:rsidR="00C16EED"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C16EED">
              <w:rPr>
                <w:rFonts w:ascii="Times New Roman" w:eastAsia="Times New Roman" w:hAnsi="Times New Roman" w:cs="Times New Roman"/>
                <w:b/>
                <w:bCs/>
              </w:rPr>
              <w:t>nuclei with aggregate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</w:p>
          <w:p w14:paraId="0384A931" w14:textId="24AB6B1D" w:rsidR="00164C52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pFET</w:t>
            </w:r>
            <w:proofErr w:type="spellEnd"/>
            <w:proofErr w:type="gram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AF5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968BA59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 0</w:t>
            </w:r>
          </w:p>
          <w:p w14:paraId="48CDC015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35B8110" w14:textId="7F352A9B" w:rsidR="00164C52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600A" w14:textId="3B5EA3CF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 2</w:t>
            </w:r>
          </w:p>
          <w:p w14:paraId="782E07CB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873087F" w14:textId="18EDDE60" w:rsidR="00017E80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C66" w14:textId="68AF12E1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, 33</w:t>
            </w:r>
          </w:p>
          <w:p w14:paraId="5E898DE1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019C721" w14:textId="10BD0EE0" w:rsidR="00017E80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46A1" w14:textId="79CB0E1D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, 28</w:t>
            </w:r>
          </w:p>
          <w:p w14:paraId="156B4C75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7F91268" w14:textId="6003DFB1" w:rsidR="00017E80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8908" w14:textId="1F3BA4FC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, 30</w:t>
            </w:r>
          </w:p>
          <w:p w14:paraId="6003DA83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943FC51" w14:textId="09EEACCC" w:rsidR="00017E80" w:rsidRPr="0015345F" w:rsidRDefault="00164C52" w:rsidP="00A970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</w:t>
            </w:r>
            <w:r w:rsidR="00A97060">
              <w:rPr>
                <w:rFonts w:ascii="Times New Roman" w:eastAsia="Times New Roman" w:hAnsi="Times New Roman" w:cs="Times New Roman"/>
              </w:rPr>
              <w:t>6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340F" w14:textId="06120F70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9, </w:t>
            </w:r>
            <w:r w:rsidR="000D1957">
              <w:rPr>
                <w:rFonts w:ascii="Times New Roman" w:eastAsia="Times New Roman" w:hAnsi="Times New Roman" w:cs="Times New Roman"/>
              </w:rPr>
              <w:t>29</w:t>
            </w:r>
          </w:p>
          <w:p w14:paraId="13B8D2CF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3395C8" w14:textId="6C5E6C9B" w:rsidR="00017E80" w:rsidRPr="0015345F" w:rsidRDefault="00164C52" w:rsidP="00A970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</w:t>
            </w:r>
            <w:r w:rsidR="00A97060">
              <w:rPr>
                <w:rFonts w:ascii="Times New Roman" w:eastAsia="Times New Roman" w:hAnsi="Times New Roman" w:cs="Times New Roman"/>
              </w:rPr>
              <w:t>762</w:t>
            </w:r>
          </w:p>
        </w:tc>
      </w:tr>
      <w:tr w:rsidR="00EA0601" w:rsidRPr="0015345F" w14:paraId="2D2C5292" w14:textId="77777777" w:rsidTr="00905351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DEA5" w14:textId="48280553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21A84CB" w14:textId="21544FBB" w:rsidR="00EA0601" w:rsidRDefault="00EA0601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YP-1 </w:t>
            </w:r>
            <w:r w:rsidR="00A97060">
              <w:rPr>
                <w:rFonts w:ascii="Times New Roman" w:eastAsia="Times New Roman" w:hAnsi="Times New Roman" w:cs="Times New Roman"/>
                <w:b/>
                <w:bCs/>
              </w:rPr>
              <w:t xml:space="preserve">at </w:t>
            </w:r>
            <w:r w:rsidRPr="0015345F">
              <w:rPr>
                <w:rFonts w:ascii="Times New Roman" w:eastAsia="Times New Roman" w:hAnsi="Times New Roman" w:cs="Times New Roman"/>
                <w:b/>
                <w:bCs/>
              </w:rPr>
              <w:t>Zone 6</w:t>
            </w:r>
          </w:p>
          <w:p w14:paraId="7E50B914" w14:textId="469C773A" w:rsidR="00164C52" w:rsidRDefault="00C16EED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nuclei with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ggregates</w:t>
            </w:r>
            <w:r w:rsidR="00164C52">
              <w:rPr>
                <w:rFonts w:ascii="Times New Roman" w:eastAsia="Times New Roman" w:hAnsi="Times New Roman" w:cs="Times New Roman"/>
                <w:b/>
                <w:bCs/>
              </w:rPr>
              <w:t xml:space="preserve">, </w:t>
            </w:r>
          </w:p>
          <w:p w14:paraId="6B5283C1" w14:textId="71344BE6" w:rsidR="00164C52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pFET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7F1A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 0</w:t>
            </w:r>
          </w:p>
          <w:p w14:paraId="61B0C18A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79575FA" w14:textId="0B8BBBEA" w:rsidR="00EA0601" w:rsidRPr="0015345F" w:rsidRDefault="00A97060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C66B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, 0</w:t>
            </w:r>
          </w:p>
          <w:p w14:paraId="01D8C70C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DBE332" w14:textId="50427A22" w:rsidR="00EA0601" w:rsidRPr="0015345F" w:rsidRDefault="00A97060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2C14" w14:textId="758C26CE" w:rsidR="00164C52" w:rsidRDefault="00A97060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  <w:r w:rsidR="00164C52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48</w:t>
            </w:r>
          </w:p>
          <w:p w14:paraId="0C78BEDB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DA7B3CD" w14:textId="4E6417C8" w:rsidR="00EA0601" w:rsidRPr="0015345F" w:rsidRDefault="00164C52" w:rsidP="00A970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0</w:t>
            </w:r>
            <w:r w:rsidR="00A9706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70E9" w14:textId="2602213B" w:rsidR="00164C52" w:rsidRDefault="00A97060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  <w:r w:rsidR="00164C52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28</w:t>
            </w:r>
          </w:p>
          <w:p w14:paraId="74FE4A39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5A9B9FC" w14:textId="5A7253A8" w:rsidR="00EA0601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6F66" w14:textId="5AD55561" w:rsidR="00164C52" w:rsidRDefault="00A97060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  <w:r w:rsidR="00164C52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44</w:t>
            </w:r>
          </w:p>
          <w:p w14:paraId="34A1A3C0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B50AB59" w14:textId="2FD2EAA9" w:rsidR="00EA0601" w:rsidRPr="0015345F" w:rsidRDefault="00164C52" w:rsidP="00A9706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0.00</w:t>
            </w:r>
            <w:r w:rsidR="00A9706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970F" w14:textId="27CD2181" w:rsidR="00164C52" w:rsidRDefault="00A97060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  <w:r w:rsidR="00164C52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12</w:t>
            </w:r>
          </w:p>
          <w:p w14:paraId="1183DFC3" w14:textId="7777777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0CA5504" w14:textId="0B2BEFFE" w:rsidR="00EA0601" w:rsidRPr="0015345F" w:rsidRDefault="00164C52" w:rsidP="00164C5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</w:tc>
      </w:tr>
      <w:tr w:rsidR="00EA0601" w:rsidRPr="0015345F" w14:paraId="6219FE24" w14:textId="77777777" w:rsidTr="00905351">
        <w:trPr>
          <w:trHeight w:val="198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85C2" w14:textId="77777777" w:rsidR="00EA0601" w:rsidRDefault="00EA0601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0113BE0C" w14:textId="77777777" w:rsidR="00EA0601" w:rsidRDefault="00EA0601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OSA-1</w:t>
            </w:r>
          </w:p>
          <w:p w14:paraId="49811BFA" w14:textId="62BD671D" w:rsidR="00A97060" w:rsidRDefault="00A97060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verage no of foci</w:t>
            </w:r>
          </w:p>
          <w:p w14:paraId="12065135" w14:textId="17662357" w:rsidR="00164C52" w:rsidRDefault="00164C52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</w:rPr>
              <w:t>pMWT</w:t>
            </w:r>
            <w:proofErr w:type="spellEnd"/>
            <w:proofErr w:type="gramEnd"/>
          </w:p>
          <w:p w14:paraId="584D9B01" w14:textId="79C67E49" w:rsidR="00EA0601" w:rsidRPr="0015345F" w:rsidRDefault="00EA0601" w:rsidP="00164C5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9BECC" w14:textId="202427EA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  <w:t>5.8, 5.</w:t>
            </w:r>
            <w:r w:rsidR="000D1957"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  <w:t>4</w:t>
            </w:r>
          </w:p>
          <w:p w14:paraId="27FD787D" w14:textId="77777777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</w:pPr>
          </w:p>
          <w:p w14:paraId="60652D15" w14:textId="0A720203" w:rsidR="00B76329" w:rsidRPr="00B76329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4C52"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  <w:t>0.9230</w:t>
            </w:r>
          </w:p>
          <w:p w14:paraId="34405BCB" w14:textId="1904FD3C" w:rsidR="00EA0601" w:rsidRPr="00164C52" w:rsidRDefault="00EA0601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08E9" w14:textId="1AA223FF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  <w:t>5.8, 5.</w:t>
            </w:r>
            <w:r w:rsidR="000D1957"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  <w:t>6</w:t>
            </w:r>
          </w:p>
          <w:p w14:paraId="57DDB727" w14:textId="77777777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</w:pPr>
          </w:p>
          <w:p w14:paraId="55F503B6" w14:textId="2A5EF88C" w:rsidR="00B76329" w:rsidRPr="00B76329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64C52">
              <w:rPr>
                <w:rFonts w:ascii="Times New Roman" w:eastAsia="Times New Roman" w:hAnsi="Times New Roman" w:cs="Times New Roman"/>
                <w:color w:val="000000"/>
                <w:shd w:val="clear" w:color="auto" w:fill="FFFFF0"/>
              </w:rPr>
              <w:t>0.9468</w:t>
            </w:r>
          </w:p>
          <w:p w14:paraId="240E39D6" w14:textId="7737214A" w:rsidR="00EA0601" w:rsidRPr="00164C52" w:rsidRDefault="00EA0601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8E806" w14:textId="77777777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7EA094B" w14:textId="6E7BA315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2, </w:t>
            </w:r>
            <w:r w:rsidR="000D1957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0D1957">
              <w:rPr>
                <w:rFonts w:ascii="Times New Roman" w:eastAsia="Times New Roman" w:hAnsi="Times New Roman" w:cs="Times New Roman"/>
              </w:rPr>
              <w:t>0</w:t>
            </w:r>
          </w:p>
          <w:p w14:paraId="5BE891F1" w14:textId="77777777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904605C" w14:textId="77777777" w:rsidR="00EA0601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  <w:p w14:paraId="50CD9E55" w14:textId="499F7781" w:rsidR="00164C52" w:rsidRPr="00164C52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9F26" w14:textId="3AC2AF51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2, </w:t>
            </w:r>
            <w:r w:rsidR="000D1957">
              <w:rPr>
                <w:rFonts w:ascii="Times New Roman" w:eastAsia="Times New Roman" w:hAnsi="Times New Roman" w:cs="Times New Roman"/>
              </w:rPr>
              <w:t>3.7</w:t>
            </w:r>
          </w:p>
          <w:p w14:paraId="36197F0B" w14:textId="77777777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291A8C5" w14:textId="77777777" w:rsidR="00EA0601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  <w:p w14:paraId="7B4009AD" w14:textId="05B8771E" w:rsidR="00164C52" w:rsidRPr="00164C52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BA35D" w14:textId="1509F1EF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, 5.</w:t>
            </w:r>
            <w:r w:rsidR="000D1957">
              <w:rPr>
                <w:rFonts w:ascii="Times New Roman" w:eastAsia="Times New Roman" w:hAnsi="Times New Roman" w:cs="Times New Roman"/>
              </w:rPr>
              <w:t>0</w:t>
            </w:r>
          </w:p>
          <w:p w14:paraId="01E64A23" w14:textId="77777777" w:rsidR="00A97060" w:rsidRDefault="00A97060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1609DC7" w14:textId="77777777" w:rsidR="00EA0601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  <w:p w14:paraId="62C03A24" w14:textId="10BE78EB" w:rsidR="00164C52" w:rsidRPr="00164C52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C88C" w14:textId="5B30BB74" w:rsidR="00B5519D" w:rsidRDefault="00B5519D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, 5.</w:t>
            </w:r>
            <w:r w:rsidR="000D1957">
              <w:rPr>
                <w:rFonts w:ascii="Times New Roman" w:eastAsia="Times New Roman" w:hAnsi="Times New Roman" w:cs="Times New Roman"/>
              </w:rPr>
              <w:t>6</w:t>
            </w:r>
          </w:p>
          <w:p w14:paraId="26E9B3C0" w14:textId="77777777" w:rsidR="00B5519D" w:rsidRDefault="00B5519D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3140069" w14:textId="77777777" w:rsidR="00EA0601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345F">
              <w:rPr>
                <w:rFonts w:ascii="Times New Roman" w:eastAsia="Times New Roman" w:hAnsi="Times New Roman" w:cs="Times New Roman"/>
              </w:rPr>
              <w:t>&lt;&lt;0.0001</w:t>
            </w:r>
          </w:p>
          <w:p w14:paraId="03836082" w14:textId="763179A1" w:rsidR="00164C52" w:rsidRPr="00164C52" w:rsidRDefault="00164C52" w:rsidP="00B5519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A379DA5" w14:textId="39986865" w:rsidR="00017E80" w:rsidRPr="0015345F" w:rsidRDefault="00017E80" w:rsidP="00017E80">
      <w:pPr>
        <w:rPr>
          <w:rFonts w:ascii="Times New Roman" w:hAnsi="Times New Roman" w:cs="Times New Roman"/>
        </w:rPr>
      </w:pPr>
    </w:p>
    <w:p w14:paraId="62A7925D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51A6E84E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0B2ACF1B" w14:textId="77777777" w:rsidR="00017E80" w:rsidRPr="0015345F" w:rsidRDefault="00017E80" w:rsidP="00017E80">
      <w:pPr>
        <w:rPr>
          <w:rFonts w:ascii="Times New Roman" w:hAnsi="Times New Roman" w:cs="Times New Roman"/>
        </w:rPr>
      </w:pPr>
    </w:p>
    <w:p w14:paraId="0457FF53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3EEAD5B0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5214A62A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7D37824E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558EDD80" w14:textId="77777777" w:rsidR="00017E80" w:rsidRPr="0015345F" w:rsidRDefault="00017E80" w:rsidP="00017E80">
      <w:pPr>
        <w:ind w:left="-1800"/>
        <w:rPr>
          <w:rFonts w:ascii="Times New Roman" w:hAnsi="Times New Roman" w:cs="Times New Roman"/>
        </w:rPr>
      </w:pPr>
    </w:p>
    <w:p w14:paraId="64D45861" w14:textId="77777777" w:rsidR="00017E80" w:rsidRPr="0015345F" w:rsidRDefault="00017E80" w:rsidP="00017E80">
      <w:pPr>
        <w:rPr>
          <w:rFonts w:ascii="Times New Roman" w:hAnsi="Times New Roman" w:cs="Times New Roman"/>
          <w:b/>
        </w:rPr>
      </w:pPr>
    </w:p>
    <w:sectPr w:rsidR="00017E80" w:rsidRPr="0015345F" w:rsidSect="00D3521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E80"/>
    <w:rsid w:val="00017E80"/>
    <w:rsid w:val="000D1957"/>
    <w:rsid w:val="00164C52"/>
    <w:rsid w:val="00254722"/>
    <w:rsid w:val="005F2298"/>
    <w:rsid w:val="007300C1"/>
    <w:rsid w:val="007A5B74"/>
    <w:rsid w:val="00905351"/>
    <w:rsid w:val="00A97060"/>
    <w:rsid w:val="00B5519D"/>
    <w:rsid w:val="00B76329"/>
    <w:rsid w:val="00B85B3A"/>
    <w:rsid w:val="00C16EED"/>
    <w:rsid w:val="00D03EDD"/>
    <w:rsid w:val="00D3521D"/>
    <w:rsid w:val="00EA06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598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6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 smolikove</dc:creator>
  <cp:keywords/>
  <dc:description/>
  <cp:lastModifiedBy>sarit smolikove</cp:lastModifiedBy>
  <cp:revision>9</cp:revision>
  <dcterms:created xsi:type="dcterms:W3CDTF">2014-09-09T19:34:00Z</dcterms:created>
  <dcterms:modified xsi:type="dcterms:W3CDTF">2014-09-09T22:10:00Z</dcterms:modified>
</cp:coreProperties>
</file>